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4E581A" w14:textId="16382FB3" w:rsidR="00F015EC" w:rsidRPr="00ED1348" w:rsidRDefault="00035E8E" w:rsidP="00F015EC">
      <w:pPr>
        <w:rPr>
          <w:b/>
        </w:rPr>
      </w:pPr>
      <w:r>
        <w:rPr>
          <w:rFonts w:ascii="Times New Roman" w:hAnsi="Times New Roman" w:cs="Times New Roman"/>
          <w:b/>
        </w:rPr>
        <w:t xml:space="preserve">S3 </w:t>
      </w:r>
      <w:r w:rsidR="00DF4939" w:rsidRPr="00ED1348">
        <w:rPr>
          <w:rFonts w:ascii="Times New Roman" w:hAnsi="Times New Roman" w:cs="Times New Roman"/>
          <w:b/>
        </w:rPr>
        <w:t>Appendix</w:t>
      </w:r>
      <w:r w:rsidR="00F0563B" w:rsidRPr="00130789">
        <w:rPr>
          <w:rFonts w:ascii="Times New Roman" w:hAnsi="Times New Roman" w:cs="Times New Roman"/>
          <w:b/>
        </w:rPr>
        <w:t xml:space="preserve">: </w:t>
      </w:r>
      <w:r w:rsidR="00ED1348" w:rsidRPr="00130789">
        <w:rPr>
          <w:rFonts w:ascii="Times New Roman" w:eastAsia="Times New Roman" w:hAnsi="Times New Roman" w:cs="Times New Roman"/>
          <w:b/>
          <w:color w:val="212121"/>
          <w:bdr w:val="none" w:sz="0" w:space="0" w:color="auto" w:frame="1"/>
        </w:rPr>
        <w:t xml:space="preserve">Risk ratios and risk differences for stillbirth when term pregnancy is continued to the next week vs. delivery at various gestational ages. Data limited to studies where last </w:t>
      </w:r>
      <w:r w:rsidR="007A475E" w:rsidRPr="007A475E">
        <w:rPr>
          <w:rFonts w:ascii="Times New Roman" w:eastAsia="Times New Roman" w:hAnsi="Times New Roman" w:cs="Times New Roman"/>
          <w:b/>
          <w:color w:val="212121"/>
          <w:bdr w:val="none" w:sz="0" w:space="0" w:color="auto" w:frame="1"/>
        </w:rPr>
        <w:t>participant was recruited after</w:t>
      </w:r>
      <w:r w:rsidR="00ED1348" w:rsidRPr="00130789">
        <w:rPr>
          <w:rFonts w:ascii="Times New Roman" w:eastAsia="Times New Roman" w:hAnsi="Times New Roman" w:cs="Times New Roman"/>
          <w:b/>
          <w:color w:val="212121"/>
          <w:bdr w:val="none" w:sz="0" w:space="0" w:color="auto" w:frame="1"/>
        </w:rPr>
        <w:t xml:space="preserve"> 1990 </w:t>
      </w:r>
    </w:p>
    <w:p w14:paraId="7496B136" w14:textId="77777777" w:rsidR="006250F4" w:rsidRPr="00F0563B" w:rsidRDefault="006250F4">
      <w:pPr>
        <w:rPr>
          <w:b/>
        </w:rPr>
      </w:pPr>
    </w:p>
    <w:p w14:paraId="541967AA" w14:textId="77777777" w:rsidR="00F0563B" w:rsidRDefault="00F0563B"/>
    <w:p w14:paraId="6A2A0260" w14:textId="77777777" w:rsidR="00F0563B" w:rsidRDefault="00F0563B"/>
    <w:p w14:paraId="68A9FC42" w14:textId="77777777" w:rsidR="006250F4" w:rsidRPr="008E57F2" w:rsidRDefault="00625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*Between two consecutive weeks </w:t>
      </w:r>
    </w:p>
    <w:p w14:paraId="5C3F5295" w14:textId="77777777" w:rsidR="006250F4" w:rsidRPr="008E57F2" w:rsidRDefault="006250F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Bootstrap CI 95% (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.5th</w:t>
      </w:r>
      <w:r w:rsidR="00BD2247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BD2247"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7.5th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tbl>
      <w:tblPr>
        <w:tblpPr w:leftFromText="141" w:rightFromText="141" w:vertAnchor="text" w:horzAnchor="page" w:tblpX="1810" w:tblpY="-870"/>
        <w:tblW w:w="9056" w:type="dxa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54"/>
        <w:gridCol w:w="666"/>
        <w:gridCol w:w="1031"/>
        <w:gridCol w:w="1668"/>
        <w:gridCol w:w="902"/>
        <w:gridCol w:w="1306"/>
        <w:gridCol w:w="1119"/>
        <w:gridCol w:w="1210"/>
      </w:tblGrid>
      <w:tr w:rsidR="00021BA2" w:rsidRPr="00021BA2" w14:paraId="05D087B4" w14:textId="77777777" w:rsidTr="003610F3">
        <w:trPr>
          <w:trHeight w:val="828"/>
        </w:trPr>
        <w:tc>
          <w:tcPr>
            <w:tcW w:w="1154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ECDAC39" w14:textId="77777777" w:rsidR="00021BA2" w:rsidRPr="00021BA2" w:rsidRDefault="00021BA2" w:rsidP="00021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Gestational age</w:t>
            </w:r>
          </w:p>
          <w:p w14:paraId="0354B47E" w14:textId="77777777" w:rsidR="00021BA2" w:rsidRPr="00021BA2" w:rsidRDefault="00021BA2" w:rsidP="00021BA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weeks)</w:t>
            </w:r>
          </w:p>
        </w:tc>
        <w:tc>
          <w:tcPr>
            <w:tcW w:w="66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9CF893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udies</w:t>
            </w:r>
          </w:p>
        </w:tc>
        <w:tc>
          <w:tcPr>
            <w:tcW w:w="1031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F8FF17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illbirths</w:t>
            </w:r>
          </w:p>
        </w:tc>
        <w:tc>
          <w:tcPr>
            <w:tcW w:w="1668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5EDE1C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pregnancies</w:t>
            </w:r>
          </w:p>
        </w:tc>
        <w:tc>
          <w:tcPr>
            <w:tcW w:w="902" w:type="dxa"/>
            <w:shd w:val="clear" w:color="auto" w:fill="E0E0E0"/>
            <w:vAlign w:val="center"/>
          </w:tcPr>
          <w:p w14:paraId="407BC053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ratio</w:t>
            </w: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</w:p>
        </w:tc>
        <w:tc>
          <w:tcPr>
            <w:tcW w:w="1306" w:type="dxa"/>
            <w:shd w:val="clear" w:color="auto" w:fill="E0E0E0"/>
            <w:vAlign w:val="center"/>
          </w:tcPr>
          <w:p w14:paraId="668DF60F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  <w:tc>
          <w:tcPr>
            <w:tcW w:w="1119" w:type="dxa"/>
            <w:shd w:val="clear" w:color="auto" w:fill="E0E0E0"/>
            <w:vAlign w:val="center"/>
          </w:tcPr>
          <w:p w14:paraId="6F258958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difference</w:t>
            </w: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(x1,000)</w:t>
            </w:r>
          </w:p>
        </w:tc>
        <w:tc>
          <w:tcPr>
            <w:tcW w:w="1210" w:type="dxa"/>
            <w:shd w:val="clear" w:color="auto" w:fill="E0E0E0"/>
            <w:vAlign w:val="center"/>
          </w:tcPr>
          <w:p w14:paraId="0E12E464" w14:textId="77777777" w:rsidR="00021BA2" w:rsidRPr="00021BA2" w:rsidRDefault="00021BA2" w:rsidP="00021BA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021BA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</w:tr>
      <w:tr w:rsidR="00130789" w:rsidRPr="00021BA2" w14:paraId="6C76F2DF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F2C0C9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DAA1EF" w14:textId="020707F0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83092B" w14:textId="62C83330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2397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038B11" w14:textId="550E838A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7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581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551</w:t>
            </w:r>
          </w:p>
        </w:tc>
        <w:tc>
          <w:tcPr>
            <w:tcW w:w="902" w:type="dxa"/>
            <w:vAlign w:val="center"/>
          </w:tcPr>
          <w:p w14:paraId="78FAD9D9" w14:textId="29462017" w:rsidR="00130789" w:rsidRPr="00021BA2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5</w:t>
            </w:r>
          </w:p>
        </w:tc>
        <w:tc>
          <w:tcPr>
            <w:tcW w:w="1306" w:type="dxa"/>
            <w:vAlign w:val="center"/>
          </w:tcPr>
          <w:p w14:paraId="4A844F65" w14:textId="7B022EE2" w:rsidR="00130789" w:rsidRPr="00021BA2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2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0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50E6AF61" w14:textId="0BC740B5" w:rsidR="00130789" w:rsidRPr="00021BA2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2</w:t>
            </w:r>
          </w:p>
        </w:tc>
        <w:tc>
          <w:tcPr>
            <w:tcW w:w="1210" w:type="dxa"/>
            <w:vAlign w:val="center"/>
          </w:tcPr>
          <w:p w14:paraId="3CE30656" w14:textId="7652499B" w:rsidR="00130789" w:rsidRPr="00021BA2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8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6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07C228CB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5048DA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07A624" w14:textId="1B0009CD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7D8FD6" w14:textId="5FCF660E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2655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3FFFF" w14:textId="2EE76CB7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7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055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895</w:t>
            </w:r>
          </w:p>
        </w:tc>
        <w:tc>
          <w:tcPr>
            <w:tcW w:w="902" w:type="dxa"/>
            <w:vAlign w:val="center"/>
          </w:tcPr>
          <w:p w14:paraId="2980D233" w14:textId="1DCD804D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0</w:t>
            </w:r>
          </w:p>
        </w:tc>
        <w:tc>
          <w:tcPr>
            <w:tcW w:w="1306" w:type="dxa"/>
            <w:vAlign w:val="center"/>
          </w:tcPr>
          <w:p w14:paraId="4E0CAC0B" w14:textId="7AC06B22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8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2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573100B4" w14:textId="7E28923A" w:rsidR="00130789" w:rsidRPr="00130789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4</w:t>
            </w:r>
          </w:p>
        </w:tc>
        <w:tc>
          <w:tcPr>
            <w:tcW w:w="1210" w:type="dxa"/>
            <w:vAlign w:val="center"/>
          </w:tcPr>
          <w:p w14:paraId="0DF4EA03" w14:textId="173FE90E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9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3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2CD24FA4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A3B3F6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3BB165" w14:textId="16060538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113F0A" w14:textId="0003054C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2714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AC4A30" w14:textId="310AC973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5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869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655</w:t>
            </w:r>
          </w:p>
        </w:tc>
        <w:tc>
          <w:tcPr>
            <w:tcW w:w="902" w:type="dxa"/>
            <w:vAlign w:val="center"/>
          </w:tcPr>
          <w:p w14:paraId="5EA6C81C" w14:textId="42DAE499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9</w:t>
            </w:r>
          </w:p>
        </w:tc>
        <w:tc>
          <w:tcPr>
            <w:tcW w:w="1306" w:type="dxa"/>
            <w:vAlign w:val="center"/>
          </w:tcPr>
          <w:p w14:paraId="3F57CE9C" w14:textId="020691DC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7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91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269E1ADA" w14:textId="1AE5F28A" w:rsidR="00130789" w:rsidRPr="00130789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2</w:t>
            </w:r>
          </w:p>
        </w:tc>
        <w:tc>
          <w:tcPr>
            <w:tcW w:w="1210" w:type="dxa"/>
            <w:vAlign w:val="center"/>
          </w:tcPr>
          <w:p w14:paraId="1A78F16B" w14:textId="74115145" w:rsidR="00130789" w:rsidRPr="00130789" w:rsidRDefault="00130789" w:rsidP="00D1622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3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19517EF6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462225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989791" w14:textId="1C47B1E7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FB835F" w14:textId="0580A3DE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2542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FEBAA5B" w14:textId="5C09E5B0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3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956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311</w:t>
            </w:r>
          </w:p>
        </w:tc>
        <w:tc>
          <w:tcPr>
            <w:tcW w:w="902" w:type="dxa"/>
            <w:vAlign w:val="center"/>
          </w:tcPr>
          <w:p w14:paraId="7EF32C89" w14:textId="511653C0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3</w:t>
            </w:r>
          </w:p>
        </w:tc>
        <w:tc>
          <w:tcPr>
            <w:tcW w:w="1306" w:type="dxa"/>
            <w:vAlign w:val="center"/>
          </w:tcPr>
          <w:p w14:paraId="52008EE9" w14:textId="3BB5B151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4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5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7A776652" w14:textId="5DC50FFA" w:rsidR="00130789" w:rsidRPr="00130789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64</w:t>
            </w:r>
          </w:p>
        </w:tc>
        <w:tc>
          <w:tcPr>
            <w:tcW w:w="1210" w:type="dxa"/>
            <w:vAlign w:val="center"/>
          </w:tcPr>
          <w:p w14:paraId="519D4449" w14:textId="4D15A1EF" w:rsidR="00130789" w:rsidRPr="00D16228" w:rsidRDefault="00130789" w:rsidP="00D1622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9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82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3BC20B67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80600F" w14:textId="33E5C5A2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 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F1FE3B" w14:textId="760D29B9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31506" w14:textId="7206963D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1715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A36C2" w14:textId="3AC9C288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1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835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944</w:t>
            </w:r>
          </w:p>
        </w:tc>
        <w:tc>
          <w:tcPr>
            <w:tcW w:w="902" w:type="dxa"/>
            <w:vAlign w:val="center"/>
          </w:tcPr>
          <w:p w14:paraId="2853976E" w14:textId="44605787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65</w:t>
            </w:r>
          </w:p>
        </w:tc>
        <w:tc>
          <w:tcPr>
            <w:tcW w:w="1306" w:type="dxa"/>
            <w:vAlign w:val="center"/>
          </w:tcPr>
          <w:p w14:paraId="29E52078" w14:textId="3F0AAD7C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43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96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561B5656" w14:textId="42AB80F7" w:rsidR="00130789" w:rsidRPr="00130789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8</w:t>
            </w:r>
          </w:p>
        </w:tc>
        <w:tc>
          <w:tcPr>
            <w:tcW w:w="1210" w:type="dxa"/>
            <w:vAlign w:val="center"/>
          </w:tcPr>
          <w:p w14:paraId="71CC0AAA" w14:textId="61E4D926" w:rsidR="00130789" w:rsidRPr="00130789" w:rsidRDefault="00130789" w:rsidP="00D16228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0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76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1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7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4A8C5253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3C3AC6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</w:t>
            </w:r>
            <w:r w:rsidRPr="00021BA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A774EE" w14:textId="431AC001" w:rsidR="00130789" w:rsidRPr="003610F3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  <w:lang w:val="es-ES"/>
              </w:rPr>
              <w:t>9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3D8E60" w14:textId="7444BE7A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788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8BD064" w14:textId="6938A429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527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494</w:t>
            </w:r>
          </w:p>
        </w:tc>
        <w:tc>
          <w:tcPr>
            <w:tcW w:w="902" w:type="dxa"/>
            <w:vAlign w:val="center"/>
          </w:tcPr>
          <w:p w14:paraId="40C66C29" w14:textId="17AE46EA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2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55</w:t>
            </w:r>
          </w:p>
        </w:tc>
        <w:tc>
          <w:tcPr>
            <w:tcW w:w="1306" w:type="dxa"/>
            <w:vAlign w:val="center"/>
          </w:tcPr>
          <w:p w14:paraId="173046F3" w14:textId="1321BB7C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1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85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3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s-ES_tradnl"/>
              </w:rPr>
              <w:t>09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  <w:tc>
          <w:tcPr>
            <w:tcW w:w="1119" w:type="dxa"/>
            <w:vAlign w:val="center"/>
          </w:tcPr>
          <w:p w14:paraId="321E9AE4" w14:textId="5791CE97" w:rsidR="00130789" w:rsidRPr="00130789" w:rsidRDefault="00D16228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.</w:t>
            </w:r>
            <w:r w:rsidR="00130789"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31</w:t>
            </w:r>
          </w:p>
        </w:tc>
        <w:tc>
          <w:tcPr>
            <w:tcW w:w="1210" w:type="dxa"/>
            <w:vAlign w:val="center"/>
          </w:tcPr>
          <w:p w14:paraId="5B28E2A9" w14:textId="332A3BB9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(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2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45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,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 xml:space="preserve"> </w:t>
            </w:r>
            <w:r w:rsidR="00D162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.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es-ES_tradnl"/>
              </w:rPr>
              <w:t>57</w:t>
            </w:r>
            <w:r w:rsidRPr="00536F0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s-ES" w:eastAsia="es-ES_tradnl"/>
              </w:rPr>
              <w:t>)</w:t>
            </w:r>
          </w:p>
        </w:tc>
      </w:tr>
      <w:tr w:rsidR="00130789" w:rsidRPr="00021BA2" w14:paraId="68AFAACA" w14:textId="77777777" w:rsidTr="00130789">
        <w:trPr>
          <w:trHeight w:val="384"/>
        </w:trPr>
        <w:tc>
          <w:tcPr>
            <w:tcW w:w="11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43F0755" w14:textId="77777777" w:rsidR="00130789" w:rsidRPr="00021BA2" w:rsidRDefault="00130789" w:rsidP="001307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21BA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≥43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08FECE" w14:textId="018C662B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660EF9">
              <w:rPr>
                <w:rFonts w:ascii="Times New Roman" w:hAnsi="Times New Roman" w:cs="Times New Roman"/>
                <w:sz w:val="22"/>
                <w:szCs w:val="20"/>
              </w:rPr>
              <w:t>5</w:t>
            </w:r>
          </w:p>
        </w:tc>
        <w:tc>
          <w:tcPr>
            <w:tcW w:w="103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123DDC8" w14:textId="0D356D2B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240</w:t>
            </w:r>
          </w:p>
        </w:tc>
        <w:tc>
          <w:tcPr>
            <w:tcW w:w="166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001D4B" w14:textId="3CFEB80C" w:rsidR="00130789" w:rsidRPr="00660EF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68</w:t>
            </w:r>
            <w:r w:rsidR="00D16228">
              <w:rPr>
                <w:rFonts w:ascii="Times New Roman" w:hAnsi="Times New Roman" w:cs="Times New Roman"/>
                <w:sz w:val="22"/>
                <w:szCs w:val="20"/>
              </w:rPr>
              <w:t>,</w:t>
            </w:r>
            <w:r w:rsidRPr="00130789">
              <w:rPr>
                <w:rFonts w:ascii="Times New Roman" w:hAnsi="Times New Roman" w:cs="Times New Roman"/>
                <w:sz w:val="22"/>
                <w:szCs w:val="20"/>
              </w:rPr>
              <w:t>550</w:t>
            </w:r>
          </w:p>
        </w:tc>
        <w:tc>
          <w:tcPr>
            <w:tcW w:w="902" w:type="dxa"/>
            <w:vAlign w:val="center"/>
          </w:tcPr>
          <w:p w14:paraId="6770B12B" w14:textId="6AFF90DF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306" w:type="dxa"/>
            <w:vAlign w:val="center"/>
          </w:tcPr>
          <w:p w14:paraId="6949A02D" w14:textId="1ED95E0F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19" w:type="dxa"/>
            <w:vAlign w:val="center"/>
          </w:tcPr>
          <w:p w14:paraId="4892CB38" w14:textId="045CCE95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210" w:type="dxa"/>
            <w:vAlign w:val="center"/>
          </w:tcPr>
          <w:p w14:paraId="428AFA43" w14:textId="19C50C90" w:rsidR="00130789" w:rsidRPr="00130789" w:rsidRDefault="00130789" w:rsidP="0013078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044FF978" w14:textId="0F2BA324" w:rsidR="006250F4" w:rsidRDefault="006250F4"/>
    <w:p w14:paraId="72B36801" w14:textId="77777777" w:rsidR="0056163E" w:rsidRDefault="0056163E"/>
    <w:p w14:paraId="67A9DFA7" w14:textId="77777777" w:rsidR="0056163E" w:rsidRDefault="0056163E"/>
    <w:p w14:paraId="0B22342F" w14:textId="77777777" w:rsidR="002F6126" w:rsidRDefault="002F6126">
      <w:bookmarkStart w:id="0" w:name="_GoBack"/>
      <w:bookmarkEnd w:id="0"/>
    </w:p>
    <w:sectPr w:rsidR="002F6126" w:rsidSect="008E57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197805"/>
    <w:multiLevelType w:val="hybridMultilevel"/>
    <w:tmpl w:val="75D021B8"/>
    <w:lvl w:ilvl="0" w:tplc="008AFA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CC13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F0E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482E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04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125B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7E02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F0EE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2EEF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63B"/>
    <w:rsid w:val="000055F9"/>
    <w:rsid w:val="00021BA2"/>
    <w:rsid w:val="00035E8E"/>
    <w:rsid w:val="001021E0"/>
    <w:rsid w:val="001068AB"/>
    <w:rsid w:val="00130789"/>
    <w:rsid w:val="001C328C"/>
    <w:rsid w:val="001F7B03"/>
    <w:rsid w:val="00282A11"/>
    <w:rsid w:val="002F6126"/>
    <w:rsid w:val="00306E0B"/>
    <w:rsid w:val="00346F12"/>
    <w:rsid w:val="00347FD8"/>
    <w:rsid w:val="003610F3"/>
    <w:rsid w:val="003916DF"/>
    <w:rsid w:val="003E22AA"/>
    <w:rsid w:val="00446B9E"/>
    <w:rsid w:val="004B6D67"/>
    <w:rsid w:val="004C1CD8"/>
    <w:rsid w:val="0053347C"/>
    <w:rsid w:val="0056163E"/>
    <w:rsid w:val="00591DB4"/>
    <w:rsid w:val="005A775F"/>
    <w:rsid w:val="006225B0"/>
    <w:rsid w:val="006250F4"/>
    <w:rsid w:val="0064285D"/>
    <w:rsid w:val="00660EF9"/>
    <w:rsid w:val="0069448B"/>
    <w:rsid w:val="006B2317"/>
    <w:rsid w:val="006E5677"/>
    <w:rsid w:val="006F0765"/>
    <w:rsid w:val="006F5C85"/>
    <w:rsid w:val="00745F55"/>
    <w:rsid w:val="0075670F"/>
    <w:rsid w:val="00792389"/>
    <w:rsid w:val="00796969"/>
    <w:rsid w:val="007A475E"/>
    <w:rsid w:val="007F2DF1"/>
    <w:rsid w:val="00844616"/>
    <w:rsid w:val="00882FBC"/>
    <w:rsid w:val="00891F8D"/>
    <w:rsid w:val="008D225C"/>
    <w:rsid w:val="008E57F2"/>
    <w:rsid w:val="00A21786"/>
    <w:rsid w:val="00A51C1B"/>
    <w:rsid w:val="00B744BF"/>
    <w:rsid w:val="00BA2225"/>
    <w:rsid w:val="00BB626A"/>
    <w:rsid w:val="00BD2247"/>
    <w:rsid w:val="00C222CD"/>
    <w:rsid w:val="00C8554C"/>
    <w:rsid w:val="00CD2729"/>
    <w:rsid w:val="00D16228"/>
    <w:rsid w:val="00D56212"/>
    <w:rsid w:val="00DA57AF"/>
    <w:rsid w:val="00DF4939"/>
    <w:rsid w:val="00E71416"/>
    <w:rsid w:val="00ED1348"/>
    <w:rsid w:val="00EE5E00"/>
    <w:rsid w:val="00EE793A"/>
    <w:rsid w:val="00F015EC"/>
    <w:rsid w:val="00F0563B"/>
    <w:rsid w:val="00F41398"/>
    <w:rsid w:val="00F82BD7"/>
    <w:rsid w:val="00FB7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D51780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56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3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2F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FB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F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F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FB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07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38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86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0347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Royal London Hospital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aid Muglu</dc:creator>
  <cp:lastModifiedBy>Microsoft Office User</cp:lastModifiedBy>
  <cp:revision>3</cp:revision>
  <cp:lastPrinted>2017-01-10T11:21:00Z</cp:lastPrinted>
  <dcterms:created xsi:type="dcterms:W3CDTF">2019-03-10T19:35:00Z</dcterms:created>
  <dcterms:modified xsi:type="dcterms:W3CDTF">2019-05-06T22:21:00Z</dcterms:modified>
</cp:coreProperties>
</file>